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F4BD4" w14:textId="2A5CF392" w:rsidR="00EF31F1" w:rsidRPr="00896B15" w:rsidRDefault="00EF31F1" w:rsidP="00A27D3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D1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ppendix. 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analyses for </w:t>
      </w:r>
      <w:r w:rsidR="00354B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ine </w:t>
      </w:r>
      <w:proofErr w:type="spellStart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354BFD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54BFD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</w:p>
    <w:p w14:paraId="053CF769" w14:textId="2B9C147E" w:rsidR="00EF31F1" w:rsidRPr="00896B15" w:rsidRDefault="00EF31F1" w:rsidP="00A27D3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 also evaluated the same models for our previous clinical composite aging measure, Levine Biological Age</w:t>
      </w:r>
      <w:r w:rsidR="00CC55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proofErr w:type="spellStart"/>
      <w:r w:rsidR="00CC55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ioAge</w:t>
      </w:r>
      <w:proofErr w:type="spellEnd"/>
      <w:r w:rsidR="00CC55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896B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lso commonly referred to as KDM-BA.</w:t>
      </w:r>
    </w:p>
    <w:p w14:paraId="0EEC2022" w14:textId="77777777" w:rsidR="00EF31F1" w:rsidRPr="00896B15" w:rsidRDefault="00EF31F1" w:rsidP="00A27D3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399798B" w14:textId="77777777" w:rsidR="00EF31F1" w:rsidRPr="00896B15" w:rsidRDefault="00EF31F1" w:rsidP="00A27D3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thods </w:t>
      </w:r>
    </w:p>
    <w:p w14:paraId="49E69A00" w14:textId="4AF8F2D1" w:rsidR="00725DB5" w:rsidRPr="00896B15" w:rsidRDefault="00725DB5" w:rsidP="00725DB5">
      <w:pPr>
        <w:autoSpaceDE w:val="0"/>
        <w:autoSpaceDN w:val="0"/>
        <w:adjustRightInd w:val="0"/>
        <w:snapToGrid w:val="0"/>
        <w:spacing w:after="0"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evine </w:t>
      </w:r>
      <w:proofErr w:type="spellStart"/>
      <w:r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o</w:t>
      </w:r>
      <w:r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</w:t>
      </w:r>
      <w:proofErr w:type="spellEnd"/>
    </w:p>
    <w:p w14:paraId="69676C51" w14:textId="42B3CA6E" w:rsidR="00EF31F1" w:rsidRDefault="00EF31F1" w:rsidP="00497F53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calculated the </w:t>
      </w:r>
      <w:r w:rsidR="001E14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ine </w:t>
      </w:r>
      <w:proofErr w:type="spellStart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1E14D1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1E14D1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participant </w:t>
      </w:r>
      <w:r w:rsidR="00C162BA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C162BA">
        <w:rPr>
          <w:rFonts w:ascii="Times New Roman" w:hAnsi="Times New Roman" w:cs="Times New Roman"/>
          <w:color w:val="000000" w:themeColor="text1"/>
          <w:sz w:val="24"/>
          <w:szCs w:val="24"/>
        </w:rPr>
        <w:t>methods outlined in [1] and [2]</w:t>
      </w:r>
      <w:r w:rsidR="00020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="00020CA2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tion is based on a mathematical algorithm proposed by </w:t>
      </w:r>
      <w:proofErr w:type="spellStart"/>
      <w:r w:rsidR="00020CA2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Klemera</w:t>
      </w:r>
      <w:proofErr w:type="spellEnd"/>
      <w:r w:rsidR="00020CA2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020CA2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Doubal</w:t>
      </w:r>
      <w:proofErr w:type="spellEnd"/>
      <w:r w:rsidR="00020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1]</w:t>
      </w:r>
      <w:r w:rsidR="00020CA2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at takes information from m number of regression lines of chronological age regressed on m biomarkers (m=eight in this study). </w:t>
      </w:r>
      <w:r w:rsidR="00020CA2">
        <w:rPr>
          <w:rFonts w:ascii="Times New Roman" w:hAnsi="Times New Roman" w:cs="Times New Roman"/>
          <w:color w:val="000000" w:themeColor="text1"/>
          <w:sz w:val="24"/>
          <w:szCs w:val="24"/>
        </w:rPr>
        <w:t>Previously published p</w:t>
      </w:r>
      <w:r w:rsidR="00020CA2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ameters </w:t>
      </w:r>
      <w:r w:rsidR="001232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2] </w:t>
      </w:r>
      <w:r w:rsidR="00020CA2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d from the NHANES III data </w:t>
      </w:r>
      <w:r w:rsidR="00020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used </w:t>
      </w:r>
      <w:r w:rsidR="00020CA2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for eight biomarkers (i.e., C-reactive protein, serum creatinine, glycated hemoglobin, serum albumin, serum total cholesterol, serum urea nitrogen, serum alkaline phosphatase, and systolic blood pressure).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38EA16A" w14:textId="011610F0" w:rsidR="002C2234" w:rsidRPr="002A54A9" w:rsidRDefault="002C2234" w:rsidP="002C2234">
      <w:pPr>
        <w:autoSpaceDE w:val="0"/>
        <w:autoSpaceDN w:val="0"/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s done for Phenotypic Age</w:t>
      </w:r>
      <w:r w:rsidRPr="002A54A9">
        <w:rPr>
          <w:rFonts w:ascii="Times New Roman" w:hAnsi="Times New Roman" w:cs="Times New Roman"/>
          <w:color w:val="000000"/>
          <w:sz w:val="24"/>
          <w:szCs w:val="24"/>
        </w:rPr>
        <w:t xml:space="preserve">, w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lso </w:t>
      </w:r>
      <w:r w:rsidRPr="002A54A9">
        <w:rPr>
          <w:rFonts w:ascii="Times New Roman" w:hAnsi="Times New Roman" w:cs="Times New Roman"/>
          <w:color w:val="000000"/>
          <w:sz w:val="24"/>
          <w:szCs w:val="24"/>
        </w:rPr>
        <w:t xml:space="preserve">calculated a measure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DD0839">
        <w:rPr>
          <w:rFonts w:ascii="Times New Roman" w:hAnsi="Times New Roman" w:cs="Times New Roman"/>
          <w:color w:val="000000"/>
          <w:sz w:val="24"/>
          <w:szCs w:val="24"/>
        </w:rPr>
        <w:t>io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DD0839">
        <w:rPr>
          <w:rFonts w:ascii="Times New Roman" w:hAnsi="Times New Roman" w:cs="Times New Roman"/>
          <w:color w:val="000000"/>
          <w:sz w:val="24"/>
          <w:szCs w:val="24"/>
        </w:rPr>
        <w:t>ge</w:t>
      </w:r>
      <w:proofErr w:type="spellEnd"/>
      <w:r w:rsidRPr="002A54A9">
        <w:rPr>
          <w:rFonts w:ascii="Times New Roman" w:hAnsi="Times New Roman" w:cs="Times New Roman"/>
          <w:color w:val="000000"/>
          <w:sz w:val="24"/>
          <w:szCs w:val="24"/>
        </w:rPr>
        <w:t xml:space="preserve"> acceleration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DD0839">
        <w:rPr>
          <w:rFonts w:ascii="Times New Roman" w:hAnsi="Times New Roman" w:cs="Times New Roman"/>
          <w:color w:val="000000"/>
          <w:sz w:val="24"/>
          <w:szCs w:val="24"/>
        </w:rPr>
        <w:t>io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DD0839">
        <w:rPr>
          <w:rFonts w:ascii="Times New Roman" w:hAnsi="Times New Roman" w:cs="Times New Roman"/>
          <w:color w:val="000000"/>
          <w:sz w:val="24"/>
          <w:szCs w:val="24"/>
        </w:rPr>
        <w:t>ge</w:t>
      </w:r>
      <w:r w:rsidRPr="00EE0213">
        <w:rPr>
          <w:rFonts w:ascii="Times New Roman" w:hAnsi="Times New Roman" w:cs="Times New Roman"/>
          <w:color w:val="000000"/>
          <w:sz w:val="24"/>
          <w:szCs w:val="24"/>
        </w:rPr>
        <w:t>Accel</w:t>
      </w:r>
      <w:proofErr w:type="spellEnd"/>
      <w:r w:rsidRPr="00EE0213">
        <w:rPr>
          <w:rFonts w:ascii="Times New Roman" w:hAnsi="Times New Roman" w:cs="Times New Roman"/>
          <w:color w:val="000000"/>
          <w:sz w:val="24"/>
          <w:szCs w:val="24"/>
        </w:rPr>
        <w:t xml:space="preserve">), defined as the residual resulting from a linear model when regress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FF264B">
        <w:rPr>
          <w:rFonts w:ascii="Times New Roman" w:hAnsi="Times New Roman" w:cs="Times New Roman"/>
          <w:color w:val="000000"/>
          <w:sz w:val="24"/>
          <w:szCs w:val="24"/>
        </w:rPr>
        <w:t>io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FF264B">
        <w:rPr>
          <w:rFonts w:ascii="Times New Roman" w:hAnsi="Times New Roman" w:cs="Times New Roman"/>
          <w:color w:val="000000"/>
          <w:sz w:val="24"/>
          <w:szCs w:val="24"/>
        </w:rPr>
        <w:t>ge</w:t>
      </w:r>
      <w:proofErr w:type="spellEnd"/>
      <w:r w:rsidRPr="00EE0213">
        <w:rPr>
          <w:rFonts w:ascii="Times New Roman" w:hAnsi="Times New Roman" w:cs="Times New Roman"/>
          <w:color w:val="000000"/>
          <w:sz w:val="24"/>
          <w:szCs w:val="24"/>
        </w:rPr>
        <w:t xml:space="preserve"> on chronological age. Therefore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FF264B">
        <w:rPr>
          <w:rFonts w:ascii="Times New Roman" w:hAnsi="Times New Roman" w:cs="Times New Roman"/>
          <w:color w:val="000000"/>
          <w:sz w:val="24"/>
          <w:szCs w:val="24"/>
        </w:rPr>
        <w:t>io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FF264B">
        <w:rPr>
          <w:rFonts w:ascii="Times New Roman" w:hAnsi="Times New Roman" w:cs="Times New Roman"/>
          <w:color w:val="000000"/>
          <w:sz w:val="24"/>
          <w:szCs w:val="24"/>
        </w:rPr>
        <w:t>ge</w:t>
      </w:r>
      <w:r>
        <w:rPr>
          <w:rFonts w:ascii="Times New Roman" w:hAnsi="Times New Roman" w:cs="Times New Roman"/>
          <w:color w:val="000000"/>
          <w:sz w:val="24"/>
          <w:szCs w:val="24"/>
        </w:rPr>
        <w:t>Accel</w:t>
      </w:r>
      <w:proofErr w:type="spellEnd"/>
      <w:r w:rsidRPr="00EE0213">
        <w:rPr>
          <w:rFonts w:ascii="Times New Roman" w:hAnsi="Times New Roman" w:cs="Times New Roman"/>
          <w:color w:val="000000"/>
          <w:sz w:val="24"/>
          <w:szCs w:val="24"/>
        </w:rPr>
        <w:t xml:space="preserve"> represents </w:t>
      </w:r>
      <w:r>
        <w:rPr>
          <w:rFonts w:ascii="Times New Roman" w:hAnsi="Times New Roman" w:cs="Times New Roman"/>
          <w:color w:val="000000"/>
          <w:sz w:val="24"/>
          <w:szCs w:val="24"/>
        </w:rPr>
        <w:t>biological</w:t>
      </w:r>
      <w:r w:rsidRPr="00EE0213">
        <w:rPr>
          <w:rFonts w:ascii="Times New Roman" w:hAnsi="Times New Roman" w:cs="Times New Roman"/>
          <w:color w:val="000000"/>
          <w:sz w:val="24"/>
          <w:szCs w:val="24"/>
        </w:rPr>
        <w:t xml:space="preserve"> aging after accounting for chronological age (i.e.</w:t>
      </w:r>
      <w:r w:rsidR="001D5EA7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E0213">
        <w:rPr>
          <w:rFonts w:ascii="Times New Roman" w:hAnsi="Times New Roman" w:cs="Times New Roman"/>
          <w:color w:val="000000"/>
          <w:sz w:val="24"/>
          <w:szCs w:val="24"/>
        </w:rPr>
        <w:t xml:space="preserve"> whether a person appears older [positive value] or younger [negative value] than expected, physiologically).</w:t>
      </w:r>
    </w:p>
    <w:p w14:paraId="3FB34BDA" w14:textId="77777777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71AE4E" w14:textId="77777777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sults</w:t>
      </w:r>
    </w:p>
    <w:p w14:paraId="1038C473" w14:textId="0669BEFF" w:rsidR="00EF31F1" w:rsidRPr="00896B15" w:rsidRDefault="00EF31F1" w:rsidP="00A27D3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6B15">
        <w:rPr>
          <w:rFonts w:ascii="Times New Roman" w:hAnsi="Times New Roman" w:cs="Times New Roman"/>
          <w:b/>
          <w:sz w:val="24"/>
          <w:szCs w:val="24"/>
        </w:rPr>
        <w:t>B</w:t>
      </w:r>
      <w:r w:rsidR="00295EC7">
        <w:rPr>
          <w:rFonts w:ascii="Times New Roman" w:hAnsi="Times New Roman" w:cs="Times New Roman"/>
          <w:b/>
          <w:sz w:val="24"/>
          <w:szCs w:val="24"/>
        </w:rPr>
        <w:t>io</w:t>
      </w:r>
      <w:r w:rsidRPr="00896B15">
        <w:rPr>
          <w:rFonts w:ascii="Times New Roman" w:hAnsi="Times New Roman" w:cs="Times New Roman"/>
          <w:b/>
          <w:sz w:val="24"/>
          <w:szCs w:val="24"/>
        </w:rPr>
        <w:t>A</w:t>
      </w:r>
      <w:r w:rsidR="00295EC7">
        <w:rPr>
          <w:rFonts w:ascii="Times New Roman" w:hAnsi="Times New Roman" w:cs="Times New Roman"/>
          <w:b/>
          <w:sz w:val="24"/>
          <w:szCs w:val="24"/>
        </w:rPr>
        <w:t>ge</w:t>
      </w:r>
      <w:r w:rsidR="004B0C1B">
        <w:rPr>
          <w:rFonts w:ascii="Times New Roman" w:hAnsi="Times New Roman" w:cs="Times New Roman"/>
          <w:b/>
          <w:sz w:val="24"/>
          <w:szCs w:val="24"/>
        </w:rPr>
        <w:t>Accel</w:t>
      </w:r>
      <w:proofErr w:type="spellEnd"/>
      <w:r w:rsidRPr="00896B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cording to disease counts and age categories</w:t>
      </w:r>
    </w:p>
    <w:p w14:paraId="6CD528A5" w14:textId="70A7687B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</w:t>
      </w:r>
      <w:r w:rsidR="00D251D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4503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D251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, in young adults, </w:t>
      </w:r>
      <w:proofErr w:type="spellStart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3115D0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115D0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r w:rsidR="004B0C1B">
        <w:rPr>
          <w:rFonts w:ascii="Times New Roman" w:hAnsi="Times New Roman" w:cs="Times New Roman"/>
          <w:color w:val="000000" w:themeColor="text1"/>
          <w:sz w:val="24"/>
          <w:szCs w:val="24"/>
        </w:rPr>
        <w:t>Accel</w:t>
      </w:r>
      <w:proofErr w:type="spellEnd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17 years higher for those with one disease and 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45 years higher for those with two diseases, compared to disease</w:t>
      </w:r>
      <w:r w:rsidR="00250E4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e participants. 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 the </w:t>
      </w:r>
      <w:proofErr w:type="gramStart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middle</w:t>
      </w:r>
      <w:r w:rsidR="00ED4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ged</w:t>
      </w:r>
      <w:proofErr w:type="gramEnd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, </w:t>
      </w:r>
      <w:proofErr w:type="spellStart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D32A35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D32A35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r w:rsidR="009E1723">
        <w:rPr>
          <w:rFonts w:ascii="Times New Roman" w:hAnsi="Times New Roman" w:cs="Times New Roman"/>
          <w:color w:val="000000" w:themeColor="text1"/>
          <w:sz w:val="24"/>
          <w:szCs w:val="24"/>
        </w:rPr>
        <w:t>Accel</w:t>
      </w:r>
      <w:proofErr w:type="spellEnd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19 years higher for those with one disease, 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31 years higher for those with two diseases, and about half a year higher for those with three or more diseases, compared to those free of disease. Finally, older adults with one or two diseases were about 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13 years older than older disease</w:t>
      </w:r>
      <w:r w:rsidR="00DC091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free participants, those with three diseases were 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34 years older, and those with four or more diseases were about 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38 years older, according to</w:t>
      </w:r>
      <w:r w:rsidR="00B15E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B15E5B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15E5B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r w:rsidR="00CC2FAC">
        <w:rPr>
          <w:rFonts w:ascii="Times New Roman" w:hAnsi="Times New Roman" w:cs="Times New Roman"/>
          <w:color w:val="000000" w:themeColor="text1"/>
          <w:sz w:val="24"/>
          <w:szCs w:val="24"/>
        </w:rPr>
        <w:t>Accel</w:t>
      </w:r>
      <w:proofErr w:type="spellEnd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8853CF9" w14:textId="77777777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810030" w14:textId="77777777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ssociations with all-cause and disease-specific mortality </w:t>
      </w:r>
    </w:p>
    <w:p w14:paraId="01F10237" w14:textId="799BC54E" w:rsidR="00EF31F1" w:rsidRPr="00896B15" w:rsidRDefault="008C0020" w:rsidP="00A27D3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A27D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hows the associations </w:t>
      </w:r>
      <w:r w:rsidR="00630C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="00630C06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E943C3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E943C3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0C06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630C06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-cause and disease-specific mortality, based on proportional hazard models with </w:t>
      </w:r>
      <w:proofErr w:type="spellStart"/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Gompertz</w:t>
      </w:r>
      <w:proofErr w:type="spellEnd"/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. In the full sample, each one-year increase in </w:t>
      </w:r>
      <w:proofErr w:type="spellStart"/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E943C3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E943C3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="00E943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(after adjusting for chronological age) increased the risk of mortality by 10% (</w:t>
      </w:r>
      <w:r w:rsidR="006E6209" w:rsidRPr="002A54A9">
        <w:rPr>
          <w:rFonts w:ascii="Times New Roman" w:hAnsi="Times New Roman" w:cs="Times New Roman"/>
          <w:color w:val="000000"/>
          <w:sz w:val="24"/>
          <w:szCs w:val="24"/>
        </w:rPr>
        <w:t>Hazard ratio [HR]=1.</w:t>
      </w:r>
      <w:r w:rsidR="006E6209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="006E6209" w:rsidRPr="002A54A9">
        <w:rPr>
          <w:rFonts w:ascii="Times New Roman" w:hAnsi="Times New Roman" w:cs="Times New Roman"/>
          <w:color w:val="000000"/>
          <w:sz w:val="24"/>
          <w:szCs w:val="24"/>
        </w:rPr>
        <w:t>, 95% confidence interval [CI]=1.08-1.1</w:t>
      </w:r>
      <w:r w:rsidR="006E6209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). When re-evaluating mortality associations after restricting the sample to participants who survived at least five years after baseline, we found consistent results</w:t>
      </w:r>
      <w:r w:rsidR="00711C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6E6209" w:rsidRPr="002A54A9">
        <w:rPr>
          <w:rFonts w:ascii="Times New Roman" w:hAnsi="Times New Roman" w:cs="Times New Roman"/>
          <w:color w:val="000000"/>
          <w:sz w:val="24"/>
          <w:szCs w:val="24"/>
        </w:rPr>
        <w:t>HR=1.09, 95%CI=1.0</w:t>
      </w:r>
      <w:r w:rsidR="006E6209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6E6209" w:rsidRPr="002A54A9">
        <w:rPr>
          <w:rFonts w:ascii="Times New Roman" w:hAnsi="Times New Roman" w:cs="Times New Roman"/>
          <w:color w:val="000000"/>
          <w:sz w:val="24"/>
          <w:szCs w:val="24"/>
        </w:rPr>
        <w:t>-1.1</w:t>
      </w:r>
      <w:r w:rsidR="006E6209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When examining mortality within age stratified groups, we found that </w:t>
      </w:r>
      <w:proofErr w:type="spellStart"/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0B37C6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B37C6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redictive in all groups, such that each one</w:t>
      </w:r>
      <w:r w:rsidR="00A50CF6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ar increase in </w:t>
      </w:r>
      <w:proofErr w:type="spellStart"/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0B37C6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B37C6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d mortality by 1</w:t>
      </w:r>
      <w:r w:rsidR="00711CC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% in young adults (HR=1</w:t>
      </w:r>
      <w:r w:rsidR="00EF31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711CC4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11CC4" w:rsidRPr="002A54A9">
        <w:rPr>
          <w:rFonts w:ascii="Times New Roman" w:hAnsi="Times New Roman" w:cs="Times New Roman"/>
          <w:color w:val="000000"/>
          <w:sz w:val="24"/>
          <w:szCs w:val="24"/>
        </w:rPr>
        <w:t>95%CI=1.0</w:t>
      </w:r>
      <w:r w:rsidR="00711CC4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711CC4" w:rsidRPr="002A54A9">
        <w:rPr>
          <w:rFonts w:ascii="Times New Roman" w:hAnsi="Times New Roman" w:cs="Times New Roman"/>
          <w:color w:val="000000"/>
          <w:sz w:val="24"/>
          <w:szCs w:val="24"/>
        </w:rPr>
        <w:t>-1.1</w:t>
      </w:r>
      <w:r w:rsidR="00711CC4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), 13</w:t>
      </w:r>
      <w:r w:rsidR="00EF31F1">
        <w:rPr>
          <w:rFonts w:ascii="Times New Roman" w:hAnsi="Times New Roman" w:cs="Times New Roman"/>
          <w:color w:val="000000" w:themeColor="text1"/>
          <w:sz w:val="24"/>
          <w:szCs w:val="24"/>
        </w:rPr>
        <w:t>% in middle</w:t>
      </w:r>
      <w:r w:rsidR="00A50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31F1">
        <w:rPr>
          <w:rFonts w:ascii="Times New Roman" w:hAnsi="Times New Roman" w:cs="Times New Roman"/>
          <w:color w:val="000000" w:themeColor="text1"/>
          <w:sz w:val="24"/>
          <w:szCs w:val="24"/>
        </w:rPr>
        <w:t>aged adults (HR=1.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13,</w:t>
      </w:r>
      <w:r w:rsidR="002803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1CC4" w:rsidRPr="002A54A9">
        <w:rPr>
          <w:rFonts w:ascii="Times New Roman" w:hAnsi="Times New Roman" w:cs="Times New Roman"/>
          <w:color w:val="000000"/>
          <w:sz w:val="24"/>
          <w:szCs w:val="24"/>
        </w:rPr>
        <w:t>95%CI=1.</w:t>
      </w:r>
      <w:r w:rsidR="00711CC4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="00711CC4" w:rsidRPr="002A54A9">
        <w:rPr>
          <w:rFonts w:ascii="Times New Roman" w:hAnsi="Times New Roman" w:cs="Times New Roman"/>
          <w:color w:val="000000"/>
          <w:sz w:val="24"/>
          <w:szCs w:val="24"/>
        </w:rPr>
        <w:t>-1.1</w:t>
      </w:r>
      <w:r w:rsidR="00711CC4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), and 7% in older adults (HR=1</w:t>
      </w:r>
      <w:r w:rsidR="00EF31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07</w:t>
      </w:r>
      <w:r w:rsidR="00711CC4" w:rsidRPr="002A54A9">
        <w:rPr>
          <w:rFonts w:ascii="Times New Roman" w:hAnsi="Times New Roman" w:cs="Times New Roman"/>
          <w:color w:val="000000"/>
          <w:sz w:val="24"/>
          <w:szCs w:val="24"/>
        </w:rPr>
        <w:t>, 95%CI=1.0</w:t>
      </w:r>
      <w:r w:rsidR="00711CC4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711CC4" w:rsidRPr="002A54A9">
        <w:rPr>
          <w:rFonts w:ascii="Times New Roman" w:hAnsi="Times New Roman" w:cs="Times New Roman"/>
          <w:color w:val="000000"/>
          <w:sz w:val="24"/>
          <w:szCs w:val="24"/>
        </w:rPr>
        <w:t>-1.1</w:t>
      </w:r>
      <w:r w:rsidR="00711CC4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15EEA41E" w14:textId="63FF02C0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examining disease-specific mortality using competing risk hazard models, we found that </w:t>
      </w:r>
      <w:proofErr w:type="spellStart"/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B15E5B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15E5B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ssociated with heart disease mortality (HR=1.1</w:t>
      </w:r>
      <w:r w:rsidR="00CB7B0E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B7B0E" w:rsidRPr="00CB7B0E">
        <w:rPr>
          <w:rFonts w:ascii="Times New Roman" w:hAnsi="Times New Roman" w:cs="Times New Roman"/>
          <w:color w:val="000000"/>
          <w:sz w:val="24"/>
          <w:szCs w:val="24"/>
        </w:rPr>
        <w:t>95%CI=1.10-1.17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), cerebrovascular disease (HR=1.0</w:t>
      </w:r>
      <w:r w:rsidR="00CB7B0E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B7B0E" w:rsidRPr="00CB7B0E">
        <w:rPr>
          <w:rFonts w:ascii="Times New Roman" w:hAnsi="Times New Roman" w:cs="Times New Roman"/>
          <w:color w:val="000000"/>
          <w:sz w:val="24"/>
          <w:szCs w:val="24"/>
        </w:rPr>
        <w:t>95%CI=1.00-1.15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), diabetes mortality (HR=1.2</w:t>
      </w:r>
      <w:r w:rsidR="00CB7B0E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B7B0E" w:rsidRPr="00CB7B0E">
        <w:rPr>
          <w:rFonts w:ascii="Times New Roman" w:hAnsi="Times New Roman" w:cs="Times New Roman"/>
          <w:color w:val="000000"/>
          <w:sz w:val="24"/>
          <w:szCs w:val="24"/>
        </w:rPr>
        <w:t>95%CI=1.15-1.24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), influenza/pneumonia mortality (HR=1.1</w:t>
      </w:r>
      <w:r w:rsidR="00CB7B0E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B7B0E" w:rsidRPr="00CB7B0E">
        <w:rPr>
          <w:rFonts w:ascii="Times New Roman" w:hAnsi="Times New Roman" w:cs="Times New Roman"/>
          <w:color w:val="000000"/>
          <w:sz w:val="24"/>
          <w:szCs w:val="24"/>
        </w:rPr>
        <w:t>95%CI=1.02-1.20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), and nephritis, nephrotic syndrome, and nephrosis mortality (HR=1.2</w:t>
      </w:r>
      <w:r w:rsidR="00CB7B0E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CB7B0E" w:rsidRPr="00CB7B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CB7B0E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7B0E" w:rsidRPr="00CB7B0E">
        <w:rPr>
          <w:rFonts w:ascii="Times New Roman" w:hAnsi="Times New Roman" w:cs="Times New Roman"/>
          <w:color w:val="000000"/>
          <w:sz w:val="24"/>
          <w:szCs w:val="24"/>
        </w:rPr>
        <w:t>95%CI=1.17-1.28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However, </w:t>
      </w:r>
      <w:proofErr w:type="spellStart"/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B15E5B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15E5B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as not associated with cancer mortality (HR=1.0</w:t>
      </w:r>
      <w:r w:rsidR="00CB7B0E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B7B0E" w:rsidRPr="00CB7B0E">
        <w:rPr>
          <w:rFonts w:ascii="Times New Roman" w:hAnsi="Times New Roman" w:cs="Times New Roman"/>
          <w:color w:val="000000"/>
          <w:sz w:val="24"/>
          <w:szCs w:val="24"/>
        </w:rPr>
        <w:t>95%CI=0.96-1.04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) nor chronic lower respiratory-specific mortality (HR=0.9</w:t>
      </w:r>
      <w:r w:rsidR="00CB7B0E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B7B0E"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7B0E" w:rsidRPr="00CB7B0E">
        <w:rPr>
          <w:rFonts w:ascii="Times New Roman" w:hAnsi="Times New Roman" w:cs="Times New Roman"/>
          <w:color w:val="000000"/>
          <w:sz w:val="24"/>
          <w:szCs w:val="24"/>
        </w:rPr>
        <w:t>95%CI=0.79-1.07</w:t>
      </w:r>
      <w:r w:rsidRPr="00CB7B0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7F1AC5D9" w14:textId="77777777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251A75" w14:textId="49197204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ssociations with all-cause mortality in </w:t>
      </w:r>
      <w:r w:rsidR="00FB59A7">
        <w:rPr>
          <w:rFonts w:ascii="Times New Roman" w:hAnsi="Times New Roman" w:cs="Times New Roman"/>
          <w:b/>
          <w:color w:val="000000"/>
          <w:sz w:val="24"/>
          <w:szCs w:val="24"/>
        </w:rPr>
        <w:t>population subgroups</w:t>
      </w:r>
    </w:p>
    <w:p w14:paraId="4774C176" w14:textId="5B219668" w:rsidR="00EF31F1" w:rsidRDefault="00EF31F1" w:rsidP="00A27D3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</w:t>
      </w:r>
      <w:r w:rsidR="00A27D3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C002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A27D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observed </w:t>
      </w:r>
      <w:r w:rsidR="0028032C">
        <w:rPr>
          <w:rFonts w:ascii="Times New Roman" w:hAnsi="Times New Roman" w:cs="Times New Roman"/>
          <w:color w:val="000000" w:themeColor="text1"/>
          <w:sz w:val="24"/>
          <w:szCs w:val="24"/>
        </w:rPr>
        <w:t>non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association of </w:t>
      </w:r>
      <w:proofErr w:type="spellStart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0B28B0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B28B0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ll-cause mortality in participants with </w:t>
      </w:r>
      <w:r w:rsidR="0028032C">
        <w:rPr>
          <w:rFonts w:ascii="Times New Roman" w:hAnsi="Times New Roman" w:cs="Times New Roman"/>
          <w:color w:val="000000" w:themeColor="text1"/>
          <w:sz w:val="24"/>
          <w:szCs w:val="24"/>
        </w:rPr>
        <w:t>no disease (HR=1.00</w:t>
      </w:r>
      <w:r w:rsidR="0028032C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8032C" w:rsidRPr="002A54A9">
        <w:rPr>
          <w:rFonts w:ascii="Times New Roman" w:hAnsi="Times New Roman" w:cs="Times New Roman"/>
          <w:color w:val="000000"/>
          <w:sz w:val="24"/>
          <w:szCs w:val="24"/>
        </w:rPr>
        <w:t>95%CI=</w:t>
      </w:r>
      <w:r w:rsidR="0028032C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28032C" w:rsidRPr="002A54A9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28032C">
        <w:rPr>
          <w:rFonts w:ascii="Times New Roman" w:hAnsi="Times New Roman" w:cs="Times New Roman"/>
          <w:color w:val="000000"/>
          <w:sz w:val="24"/>
          <w:szCs w:val="24"/>
        </w:rPr>
        <w:t>92</w:t>
      </w:r>
      <w:r w:rsidR="0028032C" w:rsidRPr="002A54A9">
        <w:rPr>
          <w:rFonts w:ascii="Times New Roman" w:hAnsi="Times New Roman" w:cs="Times New Roman"/>
          <w:color w:val="000000"/>
          <w:sz w:val="24"/>
          <w:szCs w:val="24"/>
        </w:rPr>
        <w:t>-1.</w:t>
      </w:r>
      <w:r w:rsidR="0028032C">
        <w:rPr>
          <w:rFonts w:ascii="Times New Roman" w:hAnsi="Times New Roman" w:cs="Times New Roman"/>
          <w:color w:val="000000"/>
          <w:sz w:val="24"/>
          <w:szCs w:val="24"/>
        </w:rPr>
        <w:t xml:space="preserve">08). </w:t>
      </w:r>
      <w:r w:rsidR="0028032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ng those </w:t>
      </w:r>
      <w:r w:rsidR="00AB41CD">
        <w:rPr>
          <w:rFonts w:ascii="Times New Roman" w:hAnsi="Times New Roman" w:cs="Times New Roman"/>
          <w:color w:val="000000" w:themeColor="text1"/>
          <w:sz w:val="24"/>
          <w:szCs w:val="24"/>
        </w:rPr>
        <w:t>having</w:t>
      </w:r>
      <w:r w:rsidR="00AB41CD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10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disease and 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normal BMI</w:t>
      </w:r>
      <w:r w:rsidR="00FE5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efined as healthy)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found that </w:t>
      </w:r>
      <w:r w:rsidR="00D91F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adjusting for </w:t>
      </w:r>
      <w:r w:rsidR="00D91F83" w:rsidRPr="002A54A9">
        <w:rPr>
          <w:rFonts w:ascii="Times New Roman" w:hAnsi="Times New Roman" w:cs="Times New Roman"/>
          <w:color w:val="000000"/>
          <w:sz w:val="24"/>
          <w:szCs w:val="24"/>
        </w:rPr>
        <w:t>chronological age</w:t>
      </w:r>
      <w:r w:rsidR="00A62632">
        <w:rPr>
          <w:rFonts w:ascii="Times New Roman" w:hAnsi="Times New Roman" w:cs="Times New Roman"/>
          <w:color w:val="000000"/>
          <w:sz w:val="24"/>
          <w:szCs w:val="24"/>
        </w:rPr>
        <w:t xml:space="preserve"> and sex</w:t>
      </w:r>
      <w:r w:rsidR="00D91F83" w:rsidRPr="002A54A9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0B28B0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B28B0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not predict all-cause mortality (HR</w:t>
      </w:r>
      <w:r w:rsidR="00253EF1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DE105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DE1052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E1052" w:rsidRPr="002A54A9">
        <w:rPr>
          <w:rFonts w:ascii="Times New Roman" w:hAnsi="Times New Roman" w:cs="Times New Roman"/>
          <w:color w:val="000000"/>
          <w:sz w:val="24"/>
          <w:szCs w:val="24"/>
        </w:rPr>
        <w:t>95%CI=</w:t>
      </w:r>
      <w:r w:rsidR="00DE1052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DE1052" w:rsidRPr="002A54A9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DE1052">
        <w:rPr>
          <w:rFonts w:ascii="Times New Roman" w:hAnsi="Times New Roman" w:cs="Times New Roman"/>
          <w:color w:val="000000"/>
          <w:sz w:val="24"/>
          <w:szCs w:val="24"/>
        </w:rPr>
        <w:t>84</w:t>
      </w:r>
      <w:r w:rsidR="00DE1052" w:rsidRPr="002A54A9">
        <w:rPr>
          <w:rFonts w:ascii="Times New Roman" w:hAnsi="Times New Roman" w:cs="Times New Roman"/>
          <w:color w:val="000000"/>
          <w:sz w:val="24"/>
          <w:szCs w:val="24"/>
        </w:rPr>
        <w:t>-1.</w:t>
      </w:r>
      <w:r w:rsidR="00DE1052">
        <w:rPr>
          <w:rFonts w:ascii="Times New Roman" w:hAnsi="Times New Roman" w:cs="Times New Roman"/>
          <w:color w:val="000000"/>
          <w:sz w:val="24"/>
          <w:szCs w:val="24"/>
        </w:rPr>
        <w:t>05</w:t>
      </w:r>
      <w:r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E105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B9F0E3D" w14:textId="68D0E77A" w:rsidR="00CC12FF" w:rsidRPr="00896B15" w:rsidRDefault="00CC12FF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  <w:t xml:space="preserve">The prediction of </w:t>
      </w:r>
      <w:proofErr w:type="spellStart"/>
      <w:r w:rsidR="002B2936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1232C2">
        <w:rPr>
          <w:rFonts w:ascii="Times New Roman" w:hAnsi="Times New Roman" w:cs="Times New Roman"/>
          <w:color w:val="000000"/>
          <w:sz w:val="24"/>
          <w:szCs w:val="24"/>
        </w:rPr>
        <w:t>io</w:t>
      </w:r>
      <w:r w:rsidR="002B2936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1232C2">
        <w:rPr>
          <w:rFonts w:ascii="Times New Roman" w:hAnsi="Times New Roman" w:cs="Times New Roman"/>
          <w:color w:val="000000"/>
          <w:sz w:val="24"/>
          <w:szCs w:val="24"/>
        </w:rPr>
        <w:t>g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for all-cause mortality was comparable by race/ethnicity</w:t>
      </w:r>
      <w:r w:rsidR="002D24D4">
        <w:rPr>
          <w:rFonts w:ascii="Times New Roman" w:hAnsi="Times New Roman" w:cs="Times New Roman"/>
          <w:color w:val="000000"/>
          <w:sz w:val="24"/>
          <w:szCs w:val="24"/>
        </w:rPr>
        <w:t>, education (except the college subgroup)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2B2936">
        <w:rPr>
          <w:rFonts w:ascii="Times New Roman" w:hAnsi="Times New Roman" w:cs="Times New Roman"/>
          <w:color w:val="000000"/>
          <w:sz w:val="24"/>
          <w:szCs w:val="24"/>
        </w:rPr>
        <w:t>smok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For example, in the non-Hispanic </w:t>
      </w:r>
      <w:r w:rsidR="00AB41CD">
        <w:rPr>
          <w:rFonts w:ascii="Times New Roman" w:hAnsi="Times New Roman" w:cs="Times New Roman"/>
          <w:color w:val="000000"/>
          <w:sz w:val="24"/>
          <w:szCs w:val="24"/>
        </w:rPr>
        <w:t>w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hite, the non-Hispanic </w:t>
      </w:r>
      <w:r w:rsidR="00AB41CD">
        <w:rPr>
          <w:rFonts w:ascii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ack, and the Hispanic, </w:t>
      </w:r>
      <w:r w:rsidRPr="002A54A9">
        <w:rPr>
          <w:rFonts w:ascii="Times New Roman" w:hAnsi="Times New Roman" w:cs="Times New Roman"/>
          <w:color w:val="000000"/>
          <w:sz w:val="24"/>
          <w:szCs w:val="24"/>
        </w:rPr>
        <w:t>a one</w:t>
      </w:r>
      <w:r w:rsidR="00E8786F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2A54A9">
        <w:rPr>
          <w:rFonts w:ascii="Times New Roman" w:hAnsi="Times New Roman" w:cs="Times New Roman"/>
          <w:color w:val="000000"/>
          <w:sz w:val="24"/>
          <w:szCs w:val="24"/>
        </w:rPr>
        <w:t xml:space="preserve">year increase in </w:t>
      </w:r>
      <w:proofErr w:type="spellStart"/>
      <w:r w:rsidR="002B2936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="000B28B0">
        <w:rPr>
          <w:rFonts w:ascii="Times New Roman" w:hAnsi="Times New Roman" w:cs="Times New Roman"/>
          <w:color w:val="000000"/>
          <w:sz w:val="24"/>
          <w:szCs w:val="24"/>
        </w:rPr>
        <w:t>io</w:t>
      </w:r>
      <w:r w:rsidR="002B2936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0B28B0">
        <w:rPr>
          <w:rFonts w:ascii="Times New Roman" w:hAnsi="Times New Roman" w:cs="Times New Roman"/>
          <w:color w:val="000000"/>
          <w:sz w:val="24"/>
          <w:szCs w:val="24"/>
        </w:rPr>
        <w:t>ge</w:t>
      </w:r>
      <w:proofErr w:type="spellEnd"/>
      <w:r w:rsidRPr="002A54A9">
        <w:rPr>
          <w:rFonts w:ascii="Times New Roman" w:hAnsi="Times New Roman" w:cs="Times New Roman"/>
          <w:color w:val="000000"/>
          <w:sz w:val="24"/>
          <w:szCs w:val="24"/>
        </w:rPr>
        <w:t xml:space="preserve"> was associated with all-cause mortality</w:t>
      </w:r>
      <w:r>
        <w:rPr>
          <w:rFonts w:ascii="Times New Roman" w:hAnsi="Times New Roman" w:cs="Times New Roman"/>
          <w:color w:val="000000"/>
          <w:sz w:val="24"/>
          <w:szCs w:val="24"/>
        </w:rPr>
        <w:t>, with HR ranging from 1.0</w:t>
      </w:r>
      <w:r w:rsidR="002B2936">
        <w:rPr>
          <w:rFonts w:ascii="Times New Roman" w:hAnsi="Times New Roman" w:cs="Times New Roman"/>
          <w:color w:val="000000"/>
          <w:sz w:val="24"/>
          <w:szCs w:val="24"/>
        </w:rPr>
        <w:t>9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o 1.</w:t>
      </w:r>
      <w:r w:rsidR="002B2936">
        <w:rPr>
          <w:rFonts w:ascii="Times New Roman" w:hAnsi="Times New Roman" w:cs="Times New Roman"/>
          <w:color w:val="000000"/>
          <w:sz w:val="24"/>
          <w:szCs w:val="24"/>
        </w:rPr>
        <w:t>1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="000B28B0">
        <w:rPr>
          <w:rFonts w:ascii="Times New Roman" w:hAnsi="Times New Roman" w:cs="Times New Roman"/>
          <w:color w:val="000000"/>
          <w:sz w:val="24"/>
          <w:szCs w:val="24"/>
        </w:rPr>
        <w:t>BioAge</w:t>
      </w:r>
      <w:proofErr w:type="spellEnd"/>
      <w:r w:rsidR="000B28B0">
        <w:rPr>
          <w:rFonts w:ascii="Times New Roman" w:hAnsi="Times New Roman" w:cs="Times New Roman"/>
          <w:color w:val="000000"/>
          <w:sz w:val="24"/>
          <w:szCs w:val="24"/>
        </w:rPr>
        <w:t xml:space="preserve"> did not predict all-cause mortality among those who drank &lt;1 drink per month, 1-3 drinks per week, or 4+ drinks per week. We also found a nonsignificant result among binge drinkers</w:t>
      </w:r>
      <w:r w:rsidR="000B28B0" w:rsidRPr="0061372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0B28B0" w:rsidRPr="0027715D">
        <w:rPr>
          <w:rFonts w:ascii="Times New Roman" w:hAnsi="Times New Roman"/>
          <w:color w:val="000000"/>
          <w:sz w:val="24"/>
          <w:szCs w:val="24"/>
        </w:rPr>
        <w:t>When all variables were adjusted</w:t>
      </w:r>
      <w:r w:rsidR="00A57902">
        <w:rPr>
          <w:rFonts w:ascii="Times New Roman" w:hAnsi="Times New Roman"/>
          <w:color w:val="000000"/>
          <w:sz w:val="24"/>
          <w:szCs w:val="24"/>
        </w:rPr>
        <w:t xml:space="preserve"> for</w:t>
      </w:r>
      <w:r w:rsidR="000B28B0" w:rsidRPr="0027715D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0B28B0" w:rsidRPr="0027715D">
        <w:rPr>
          <w:rFonts w:ascii="Times New Roman" w:hAnsi="Times New Roman"/>
          <w:color w:val="000000"/>
          <w:sz w:val="24"/>
          <w:szCs w:val="24"/>
        </w:rPr>
        <w:t>BioAge</w:t>
      </w:r>
      <w:proofErr w:type="spellEnd"/>
      <w:r w:rsidR="000B28B0" w:rsidRPr="0027715D">
        <w:rPr>
          <w:rFonts w:ascii="Times New Roman" w:hAnsi="Times New Roman"/>
          <w:color w:val="000000"/>
          <w:sz w:val="24"/>
          <w:szCs w:val="24"/>
        </w:rPr>
        <w:t xml:space="preserve"> was significantly association with mortality (HR=1.0</w:t>
      </w:r>
      <w:r w:rsidR="002D712A" w:rsidRPr="0027715D">
        <w:rPr>
          <w:rFonts w:ascii="Times New Roman" w:hAnsi="Times New Roman"/>
          <w:color w:val="000000"/>
          <w:sz w:val="24"/>
          <w:szCs w:val="24"/>
        </w:rPr>
        <w:t>5</w:t>
      </w:r>
      <w:r w:rsidR="000B28B0" w:rsidRPr="0027715D">
        <w:rPr>
          <w:rFonts w:ascii="Times New Roman" w:hAnsi="Times New Roman"/>
          <w:color w:val="000000"/>
          <w:sz w:val="24"/>
          <w:szCs w:val="24"/>
        </w:rPr>
        <w:t>, P=</w:t>
      </w:r>
      <w:r w:rsidR="002D712A" w:rsidRPr="0027715D">
        <w:rPr>
          <w:rFonts w:ascii="Times New Roman" w:hAnsi="Times New Roman"/>
          <w:color w:val="000000"/>
          <w:sz w:val="24"/>
          <w:szCs w:val="24"/>
        </w:rPr>
        <w:t>0.003</w:t>
      </w:r>
      <w:r w:rsidR="000B28B0" w:rsidRPr="0027715D">
        <w:rPr>
          <w:rFonts w:ascii="Times New Roman" w:hAnsi="Times New Roman"/>
          <w:color w:val="000000"/>
          <w:sz w:val="24"/>
          <w:szCs w:val="24"/>
        </w:rPr>
        <w:t>).</w:t>
      </w:r>
    </w:p>
    <w:p w14:paraId="652EA63B" w14:textId="77777777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AC0185" w14:textId="77777777" w:rsidR="00EF31F1" w:rsidRPr="00896B15" w:rsidRDefault="00EF31F1" w:rsidP="00A27D3A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6B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ociations with all-cause mortality in the oldest-old</w:t>
      </w:r>
    </w:p>
    <w:p w14:paraId="66C32E38" w14:textId="47F67738" w:rsidR="00EF31F1" w:rsidRPr="00B877BF" w:rsidRDefault="00A27D3A" w:rsidP="00A27D3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C002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EF31F1" w:rsidRPr="00896B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vides the mortality associations for </w:t>
      </w:r>
      <w:proofErr w:type="spellStart"/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1232C2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1232C2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oldest-old. We found that </w:t>
      </w:r>
      <w:r w:rsidR="008F3B6E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models without and </w:t>
      </w:r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disease count adjustment, </w:t>
      </w:r>
      <w:proofErr w:type="spellStart"/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1232C2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1232C2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ignificantly associated with all-cause mortality (HR=1.0</w:t>
      </w:r>
      <w:r w:rsidR="008F3B6E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F3B6E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3B6E" w:rsidRPr="008F3B6E">
        <w:rPr>
          <w:rFonts w:ascii="Times New Roman" w:hAnsi="Times New Roman" w:cs="Times New Roman"/>
          <w:color w:val="000000"/>
          <w:sz w:val="24"/>
          <w:szCs w:val="24"/>
        </w:rPr>
        <w:t>95%CI=1.01-1.07 for both models</w:t>
      </w:r>
      <w:r w:rsidR="00EF31F1" w:rsidRPr="008F3B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68D1118D" w14:textId="77777777" w:rsidR="008C0020" w:rsidRPr="00B877BF" w:rsidRDefault="008C0020" w:rsidP="00A27D3A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9B4E0D" w14:textId="314D2882" w:rsidR="008C0020" w:rsidRPr="008C0020" w:rsidRDefault="008C0020" w:rsidP="008C0020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C7A4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 compared the accuracy in predicting ten-year mortality for three variables—Phenotypic Age, </w:t>
      </w:r>
      <w:proofErr w:type="spellStart"/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A35723">
        <w:rPr>
          <w:rFonts w:ascii="Times New Roman" w:hAnsi="Times New Roman" w:cs="Times New Roman"/>
          <w:color w:val="000000" w:themeColor="text1"/>
          <w:sz w:val="24"/>
          <w:szCs w:val="24"/>
        </w:rPr>
        <w:t>io</w:t>
      </w:r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35723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proofErr w:type="spellEnd"/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hronological age in full </w:t>
      </w:r>
      <w:r w:rsidR="00B877BF"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>sample (S</w:t>
      </w:r>
      <w:r w:rsidR="00EF489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4112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</w:t>
      </w:r>
      <w:r w:rsidR="00B877BF"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) </w:t>
      </w:r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>and healthy samples</w:t>
      </w:r>
      <w:r w:rsidR="00B877BF"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</w:t>
      </w:r>
      <w:r w:rsidR="00EF489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4112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 </w:t>
      </w:r>
      <w:r w:rsidR="00B877BF"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>B)</w:t>
      </w:r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e found that </w:t>
      </w:r>
      <w:bookmarkStart w:id="0" w:name="_GoBack"/>
      <w:r w:rsidR="001851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="0018514E"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>the full sample, Phenotypic Age was the best predictor of mortality. In the healthy sample, Phenotypic Age performed better, yet the differences in prediction were not significant</w:t>
      </w:r>
      <w:r w:rsidR="00B877BF"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>—this may be due to the reduction in sample size when limiting sample to those with no disease and BMI in the normal range</w:t>
      </w:r>
      <w:r w:rsidRPr="00B877B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C00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C0E1DEA" w14:textId="77777777" w:rsidR="00EF31F1" w:rsidRDefault="00EF31F1" w:rsidP="00570826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9E8801" w14:textId="77777777" w:rsidR="008C0020" w:rsidRPr="00896B15" w:rsidRDefault="008C0020" w:rsidP="00570826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D45AB6" w14:textId="77777777" w:rsidR="00570826" w:rsidRPr="001E59C7" w:rsidRDefault="00570826" w:rsidP="00570826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1E59C7">
        <w:rPr>
          <w:rFonts w:ascii="Times New Roman" w:hAnsi="Times New Roman" w:cs="Times New Roman"/>
          <w:b/>
          <w:sz w:val="24"/>
          <w:szCs w:val="20"/>
        </w:rPr>
        <w:t>References</w:t>
      </w:r>
    </w:p>
    <w:p w14:paraId="150A32B3" w14:textId="128B770B" w:rsidR="00F92D4B" w:rsidRPr="00F92D4B" w:rsidRDefault="00F92D4B" w:rsidP="00F92D4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F92D4B">
        <w:rPr>
          <w:rFonts w:ascii="Times New Roman" w:hAnsi="Times New Roman" w:cs="Times New Roman"/>
          <w:sz w:val="24"/>
          <w:szCs w:val="20"/>
        </w:rPr>
        <w:t>1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proofErr w:type="spellStart"/>
      <w:r w:rsidRPr="00F92D4B">
        <w:rPr>
          <w:rFonts w:ascii="Times New Roman" w:hAnsi="Times New Roman" w:cs="Times New Roman"/>
          <w:sz w:val="24"/>
          <w:szCs w:val="20"/>
        </w:rPr>
        <w:t>Klemera</w:t>
      </w:r>
      <w:proofErr w:type="spellEnd"/>
      <w:r w:rsidRPr="00F92D4B">
        <w:rPr>
          <w:rFonts w:ascii="Times New Roman" w:hAnsi="Times New Roman" w:cs="Times New Roman"/>
          <w:sz w:val="24"/>
          <w:szCs w:val="20"/>
        </w:rPr>
        <w:t xml:space="preserve"> P, </w:t>
      </w:r>
      <w:proofErr w:type="spellStart"/>
      <w:r w:rsidRPr="00F92D4B">
        <w:rPr>
          <w:rFonts w:ascii="Times New Roman" w:hAnsi="Times New Roman" w:cs="Times New Roman"/>
          <w:sz w:val="24"/>
          <w:szCs w:val="20"/>
        </w:rPr>
        <w:t>Doubal</w:t>
      </w:r>
      <w:proofErr w:type="spellEnd"/>
      <w:r w:rsidRPr="00F92D4B">
        <w:rPr>
          <w:rFonts w:ascii="Times New Roman" w:hAnsi="Times New Roman" w:cs="Times New Roman"/>
          <w:sz w:val="24"/>
          <w:szCs w:val="20"/>
        </w:rPr>
        <w:t xml:space="preserve"> S. A new approach to the concept and computation of biological age. Mech Ageing Dev. 2006;127(3):240-8. </w:t>
      </w:r>
      <w:proofErr w:type="spellStart"/>
      <w:r w:rsidRPr="00F92D4B">
        <w:rPr>
          <w:rFonts w:ascii="Times New Roman" w:hAnsi="Times New Roman" w:cs="Times New Roman"/>
          <w:sz w:val="24"/>
          <w:szCs w:val="20"/>
        </w:rPr>
        <w:t>doi</w:t>
      </w:r>
      <w:proofErr w:type="spellEnd"/>
      <w:r w:rsidRPr="00F92D4B">
        <w:rPr>
          <w:rFonts w:ascii="Times New Roman" w:hAnsi="Times New Roman" w:cs="Times New Roman"/>
          <w:sz w:val="24"/>
          <w:szCs w:val="20"/>
        </w:rPr>
        <w:t>: 10.1016/j.mad.2005.10.004. PMID: 16318865.</w:t>
      </w:r>
    </w:p>
    <w:p w14:paraId="7495F234" w14:textId="62B8A5BA" w:rsidR="004A180F" w:rsidRDefault="00F92D4B" w:rsidP="004D336D">
      <w:pPr>
        <w:adjustRightInd w:val="0"/>
        <w:snapToGrid w:val="0"/>
        <w:spacing w:after="0" w:line="480" w:lineRule="auto"/>
      </w:pPr>
      <w:r w:rsidRPr="00F92D4B">
        <w:rPr>
          <w:rFonts w:ascii="Times New Roman" w:hAnsi="Times New Roman" w:cs="Times New Roman"/>
          <w:sz w:val="24"/>
          <w:szCs w:val="20"/>
        </w:rPr>
        <w:t>2.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F92D4B">
        <w:rPr>
          <w:rFonts w:ascii="Times New Roman" w:hAnsi="Times New Roman" w:cs="Times New Roman"/>
          <w:sz w:val="24"/>
          <w:szCs w:val="20"/>
        </w:rPr>
        <w:t xml:space="preserve">Levine ME. Modeling the rate of senescence: can estimated biological age predict mortality more accurately than chronological age? J </w:t>
      </w:r>
      <w:proofErr w:type="spellStart"/>
      <w:r w:rsidRPr="00F92D4B">
        <w:rPr>
          <w:rFonts w:ascii="Times New Roman" w:hAnsi="Times New Roman" w:cs="Times New Roman"/>
          <w:sz w:val="24"/>
          <w:szCs w:val="20"/>
        </w:rPr>
        <w:t>Gerontol</w:t>
      </w:r>
      <w:proofErr w:type="spellEnd"/>
      <w:r w:rsidRPr="00F92D4B">
        <w:rPr>
          <w:rFonts w:ascii="Times New Roman" w:hAnsi="Times New Roman" w:cs="Times New Roman"/>
          <w:sz w:val="24"/>
          <w:szCs w:val="20"/>
        </w:rPr>
        <w:t xml:space="preserve"> </w:t>
      </w:r>
      <w:proofErr w:type="gramStart"/>
      <w:r w:rsidRPr="00F92D4B">
        <w:rPr>
          <w:rFonts w:ascii="Times New Roman" w:hAnsi="Times New Roman" w:cs="Times New Roman"/>
          <w:sz w:val="24"/>
          <w:szCs w:val="20"/>
        </w:rPr>
        <w:t>A</w:t>
      </w:r>
      <w:proofErr w:type="gramEnd"/>
      <w:r w:rsidRPr="00F92D4B">
        <w:rPr>
          <w:rFonts w:ascii="Times New Roman" w:hAnsi="Times New Roman" w:cs="Times New Roman"/>
          <w:sz w:val="24"/>
          <w:szCs w:val="20"/>
        </w:rPr>
        <w:t xml:space="preserve"> Biol Sci Med Sci. 2013;68(6):667-74. </w:t>
      </w:r>
      <w:proofErr w:type="spellStart"/>
      <w:r w:rsidRPr="00F92D4B">
        <w:rPr>
          <w:rFonts w:ascii="Times New Roman" w:hAnsi="Times New Roman" w:cs="Times New Roman"/>
          <w:sz w:val="24"/>
          <w:szCs w:val="20"/>
        </w:rPr>
        <w:t>doi</w:t>
      </w:r>
      <w:proofErr w:type="spellEnd"/>
      <w:r w:rsidRPr="00F92D4B">
        <w:rPr>
          <w:rFonts w:ascii="Times New Roman" w:hAnsi="Times New Roman" w:cs="Times New Roman"/>
          <w:sz w:val="24"/>
          <w:szCs w:val="20"/>
        </w:rPr>
        <w:t>: 10.1093/</w:t>
      </w:r>
      <w:proofErr w:type="spellStart"/>
      <w:r w:rsidRPr="00F92D4B">
        <w:rPr>
          <w:rFonts w:ascii="Times New Roman" w:hAnsi="Times New Roman" w:cs="Times New Roman"/>
          <w:sz w:val="24"/>
          <w:szCs w:val="20"/>
        </w:rPr>
        <w:t>gerona</w:t>
      </w:r>
      <w:proofErr w:type="spellEnd"/>
      <w:r w:rsidRPr="00F92D4B">
        <w:rPr>
          <w:rFonts w:ascii="Times New Roman" w:hAnsi="Times New Roman" w:cs="Times New Roman"/>
          <w:sz w:val="24"/>
          <w:szCs w:val="20"/>
        </w:rPr>
        <w:t>/gls233. PMID: 23213031.</w:t>
      </w:r>
    </w:p>
    <w:sectPr w:rsidR="004A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BC9"/>
    <w:rsid w:val="00020CA2"/>
    <w:rsid w:val="0004503F"/>
    <w:rsid w:val="00064202"/>
    <w:rsid w:val="00070601"/>
    <w:rsid w:val="0009191A"/>
    <w:rsid w:val="000B28B0"/>
    <w:rsid w:val="000B37C6"/>
    <w:rsid w:val="000D0C7A"/>
    <w:rsid w:val="001232C2"/>
    <w:rsid w:val="00164775"/>
    <w:rsid w:val="0018514E"/>
    <w:rsid w:val="001B3AF2"/>
    <w:rsid w:val="001D5EA7"/>
    <w:rsid w:val="001E0E7A"/>
    <w:rsid w:val="001E14D1"/>
    <w:rsid w:val="001E59C7"/>
    <w:rsid w:val="00250E47"/>
    <w:rsid w:val="00253EF1"/>
    <w:rsid w:val="0027715D"/>
    <w:rsid w:val="0028032C"/>
    <w:rsid w:val="00280722"/>
    <w:rsid w:val="00295EC7"/>
    <w:rsid w:val="002B2936"/>
    <w:rsid w:val="002C2234"/>
    <w:rsid w:val="002D24D4"/>
    <w:rsid w:val="002D712A"/>
    <w:rsid w:val="002E74A2"/>
    <w:rsid w:val="00303EB6"/>
    <w:rsid w:val="003115D0"/>
    <w:rsid w:val="00345FF4"/>
    <w:rsid w:val="00354BFD"/>
    <w:rsid w:val="00385AAE"/>
    <w:rsid w:val="003A1C61"/>
    <w:rsid w:val="003D5676"/>
    <w:rsid w:val="0040025D"/>
    <w:rsid w:val="00405D03"/>
    <w:rsid w:val="0041124D"/>
    <w:rsid w:val="00497F53"/>
    <w:rsid w:val="004A180F"/>
    <w:rsid w:val="004B0C1B"/>
    <w:rsid w:val="004B4999"/>
    <w:rsid w:val="004D22E3"/>
    <w:rsid w:val="004D336D"/>
    <w:rsid w:val="005531A4"/>
    <w:rsid w:val="00570826"/>
    <w:rsid w:val="00583787"/>
    <w:rsid w:val="005D2886"/>
    <w:rsid w:val="00613728"/>
    <w:rsid w:val="00630C06"/>
    <w:rsid w:val="00697894"/>
    <w:rsid w:val="006E6209"/>
    <w:rsid w:val="00711CC4"/>
    <w:rsid w:val="00716A77"/>
    <w:rsid w:val="00725DB5"/>
    <w:rsid w:val="00784B8C"/>
    <w:rsid w:val="007B1DC6"/>
    <w:rsid w:val="0088012E"/>
    <w:rsid w:val="008A3505"/>
    <w:rsid w:val="008C0020"/>
    <w:rsid w:val="008C6024"/>
    <w:rsid w:val="008F3B6E"/>
    <w:rsid w:val="0091536B"/>
    <w:rsid w:val="009231BE"/>
    <w:rsid w:val="00934788"/>
    <w:rsid w:val="00951559"/>
    <w:rsid w:val="00961F4A"/>
    <w:rsid w:val="00995BFF"/>
    <w:rsid w:val="009C725E"/>
    <w:rsid w:val="009E1723"/>
    <w:rsid w:val="00A064D9"/>
    <w:rsid w:val="00A27D3A"/>
    <w:rsid w:val="00A35723"/>
    <w:rsid w:val="00A47D72"/>
    <w:rsid w:val="00A50CF6"/>
    <w:rsid w:val="00A57902"/>
    <w:rsid w:val="00A62632"/>
    <w:rsid w:val="00AB33F8"/>
    <w:rsid w:val="00AB41CD"/>
    <w:rsid w:val="00AC026E"/>
    <w:rsid w:val="00AF28C1"/>
    <w:rsid w:val="00B15E5B"/>
    <w:rsid w:val="00B16BC9"/>
    <w:rsid w:val="00B877BF"/>
    <w:rsid w:val="00B96742"/>
    <w:rsid w:val="00BA74D0"/>
    <w:rsid w:val="00BB53BF"/>
    <w:rsid w:val="00C162BA"/>
    <w:rsid w:val="00C400F2"/>
    <w:rsid w:val="00C7729A"/>
    <w:rsid w:val="00CB7B0E"/>
    <w:rsid w:val="00CC12FF"/>
    <w:rsid w:val="00CC2FAC"/>
    <w:rsid w:val="00CC5588"/>
    <w:rsid w:val="00CC5EBD"/>
    <w:rsid w:val="00D0083B"/>
    <w:rsid w:val="00D154D2"/>
    <w:rsid w:val="00D251D3"/>
    <w:rsid w:val="00D275B2"/>
    <w:rsid w:val="00D32A35"/>
    <w:rsid w:val="00D344EC"/>
    <w:rsid w:val="00D438C8"/>
    <w:rsid w:val="00D91F83"/>
    <w:rsid w:val="00D92A8F"/>
    <w:rsid w:val="00DC0915"/>
    <w:rsid w:val="00DC7A48"/>
    <w:rsid w:val="00DD0839"/>
    <w:rsid w:val="00DE1052"/>
    <w:rsid w:val="00E7073C"/>
    <w:rsid w:val="00E765BC"/>
    <w:rsid w:val="00E8786F"/>
    <w:rsid w:val="00E943C3"/>
    <w:rsid w:val="00EC0934"/>
    <w:rsid w:val="00ED4A1D"/>
    <w:rsid w:val="00ED6EA2"/>
    <w:rsid w:val="00EF31F1"/>
    <w:rsid w:val="00EF4890"/>
    <w:rsid w:val="00F07A37"/>
    <w:rsid w:val="00F6095B"/>
    <w:rsid w:val="00F92D4B"/>
    <w:rsid w:val="00FB59A7"/>
    <w:rsid w:val="00FD1B90"/>
    <w:rsid w:val="00FE5D98"/>
    <w:rsid w:val="00FF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ABFC5"/>
  <w15:chartTrackingRefBased/>
  <w15:docId w15:val="{A5637C17-096E-4516-A90A-1A49D2DD5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3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E0E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0E7A"/>
    <w:pPr>
      <w:widowControl w:val="0"/>
      <w:spacing w:after="200" w:line="240" w:lineRule="auto"/>
    </w:pPr>
    <w:rPr>
      <w:rFonts w:ascii="Arial" w:eastAsia="SimSun" w:hAnsi="Arial" w:cs="Times New Roman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E7A"/>
    <w:rPr>
      <w:rFonts w:ascii="Arial" w:eastAsia="SimSun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E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yun Liu</dc:creator>
  <cp:keywords/>
  <dc:description/>
  <cp:lastModifiedBy>Rebecca Saveall-Green</cp:lastModifiedBy>
  <cp:revision>38</cp:revision>
  <dcterms:created xsi:type="dcterms:W3CDTF">2018-11-12T14:16:00Z</dcterms:created>
  <dcterms:modified xsi:type="dcterms:W3CDTF">2018-11-19T17:22:00Z</dcterms:modified>
</cp:coreProperties>
</file>